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948082" w14:textId="77777777" w:rsidR="00707663" w:rsidRPr="00E31C6C" w:rsidRDefault="00707663" w:rsidP="0070766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31C6C">
        <w:rPr>
          <w:rFonts w:ascii="Times New Roman" w:eastAsia="Times New Roman" w:hAnsi="Times New Roman" w:cs="Times New Roman"/>
          <w:b/>
          <w:bCs/>
          <w:sz w:val="24"/>
          <w:szCs w:val="24"/>
        </w:rPr>
        <w:t>S1 Table.  Correlation among RGE metrics.</w:t>
      </w:r>
    </w:p>
    <w:tbl>
      <w:tblPr>
        <w:tblW w:w="14003" w:type="dxa"/>
        <w:tblInd w:w="91" w:type="dxa"/>
        <w:tblLook w:val="04A0" w:firstRow="1" w:lastRow="0" w:firstColumn="1" w:lastColumn="0" w:noHBand="0" w:noVBand="1"/>
      </w:tblPr>
      <w:tblGrid>
        <w:gridCol w:w="1083"/>
        <w:gridCol w:w="2030"/>
        <w:gridCol w:w="2340"/>
        <w:gridCol w:w="180"/>
        <w:gridCol w:w="1980"/>
        <w:gridCol w:w="2340"/>
        <w:gridCol w:w="2070"/>
        <w:gridCol w:w="1980"/>
      </w:tblGrid>
      <w:tr w:rsidR="00707663" w:rsidRPr="00124B21" w14:paraId="34E4E9BF" w14:textId="77777777" w:rsidTr="0091159B">
        <w:trPr>
          <w:trHeight w:hRule="exact" w:val="360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E5A0" w14:textId="77777777" w:rsidR="00707663" w:rsidRPr="00124B21" w:rsidRDefault="00707663" w:rsidP="0091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5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0245" w14:textId="77777777" w:rsidR="00707663" w:rsidRPr="00124B21" w:rsidRDefault="00707663" w:rsidP="0091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4B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CD</w:t>
            </w:r>
          </w:p>
        </w:tc>
        <w:tc>
          <w:tcPr>
            <w:tcW w:w="63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3CE0E" w14:textId="77777777" w:rsidR="00707663" w:rsidRPr="00124B21" w:rsidRDefault="00707663" w:rsidP="0091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4B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OLD</w:t>
            </w:r>
          </w:p>
        </w:tc>
      </w:tr>
      <w:tr w:rsidR="00707663" w:rsidRPr="00124B21" w14:paraId="76A28DA0" w14:textId="77777777" w:rsidTr="0091159B">
        <w:trPr>
          <w:trHeight w:hRule="exact" w:val="360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0520" w14:textId="77777777" w:rsidR="00707663" w:rsidRPr="00124B21" w:rsidRDefault="00707663" w:rsidP="0091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4B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bjects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97410" w14:textId="77777777" w:rsidR="00707663" w:rsidRPr="00124B21" w:rsidRDefault="00707663" w:rsidP="0091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4B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PO</w:t>
            </w:r>
            <w:r w:rsidRPr="00124B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 w:rsidRPr="00124B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vs ΔPCO</w:t>
            </w:r>
            <w:r w:rsidRPr="00124B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6890A" w14:textId="77777777" w:rsidR="00707663" w:rsidRPr="00124B21" w:rsidRDefault="00707663" w:rsidP="0091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4B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ER vs ΔPO</w:t>
            </w:r>
            <w:r w:rsidRPr="00124B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42EF4" w14:textId="77777777" w:rsidR="00707663" w:rsidRPr="00124B21" w:rsidRDefault="00707663" w:rsidP="0091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4B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ER vs ΔPCO</w:t>
            </w:r>
            <w:r w:rsidRPr="00124B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CA3D40" w14:textId="77777777" w:rsidR="00707663" w:rsidRPr="00124B21" w:rsidRDefault="00707663" w:rsidP="0091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4B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PO</w:t>
            </w:r>
            <w:r w:rsidRPr="00124B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 w:rsidRPr="00124B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vs ΔPCO</w:t>
            </w:r>
            <w:r w:rsidRPr="00124B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CAEC4" w14:textId="77777777" w:rsidR="00707663" w:rsidRPr="00124B21" w:rsidRDefault="00707663" w:rsidP="0091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4B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ER vs ΔPO</w:t>
            </w:r>
            <w:r w:rsidRPr="00124B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99269" w14:textId="77777777" w:rsidR="00707663" w:rsidRPr="00124B21" w:rsidRDefault="00707663" w:rsidP="0091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4B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ER vs ΔPCO</w:t>
            </w:r>
            <w:r w:rsidRPr="00124B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</w:p>
        </w:tc>
      </w:tr>
      <w:tr w:rsidR="00707663" w:rsidRPr="00124B21" w14:paraId="0E16D599" w14:textId="77777777" w:rsidTr="0091159B">
        <w:trPr>
          <w:trHeight w:hRule="exact" w:val="360"/>
        </w:trPr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17E7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DE98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559B7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4F9BEC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696E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7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5963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D5D4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7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</w:tr>
      <w:tr w:rsidR="00707663" w:rsidRPr="00124B21" w14:paraId="01277F63" w14:textId="77777777" w:rsidTr="0091159B">
        <w:trPr>
          <w:trHeight w:hRule="exact" w:val="36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0F2C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D47E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3A084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91D161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3F98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3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7D65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0 (0.0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30A2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74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</w:tr>
      <w:tr w:rsidR="00707663" w:rsidRPr="00124B21" w14:paraId="01E8866A" w14:textId="77777777" w:rsidTr="0091159B">
        <w:trPr>
          <w:trHeight w:hRule="exact" w:val="36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BCD9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3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C066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5001E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924A6C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1508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 (0.08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C13A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7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A86F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83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</w:tr>
      <w:tr w:rsidR="00707663" w:rsidRPr="00124B21" w14:paraId="06E87D0E" w14:textId="77777777" w:rsidTr="0091159B">
        <w:trPr>
          <w:trHeight w:hRule="exact" w:val="36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4D0D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4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BC92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81D81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E0D05B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FB84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7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C33B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6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84D3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4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</w:tr>
      <w:tr w:rsidR="00707663" w:rsidRPr="00124B21" w14:paraId="6A62885A" w14:textId="77777777" w:rsidTr="0091159B">
        <w:trPr>
          <w:trHeight w:hRule="exact" w:val="36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32DE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5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2BA3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506E0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558031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8FD9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6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4C94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7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8DF3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3 (0.556)</w:t>
            </w:r>
          </w:p>
        </w:tc>
      </w:tr>
      <w:tr w:rsidR="00707663" w:rsidRPr="00124B21" w14:paraId="5974926D" w14:textId="77777777" w:rsidTr="0091159B">
        <w:trPr>
          <w:trHeight w:hRule="exact" w:val="36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E62B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6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FB08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A1B9A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11B78B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05BF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6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3759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0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12F8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3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</w:tr>
      <w:tr w:rsidR="00707663" w:rsidRPr="00124B21" w14:paraId="06F68B9B" w14:textId="77777777" w:rsidTr="0091159B">
        <w:trPr>
          <w:trHeight w:hRule="exact" w:val="36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53BC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7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41F8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68570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A9D1F6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8DA7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6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1DDB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1A65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2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</w:tr>
      <w:tr w:rsidR="00707663" w:rsidRPr="00124B21" w14:paraId="600DD5CE" w14:textId="77777777" w:rsidTr="0091159B">
        <w:trPr>
          <w:trHeight w:hRule="exact" w:val="36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76FA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8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1B19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F9CD1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0FFF2D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47DA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7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3C41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2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5D15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 (0.100)</w:t>
            </w:r>
          </w:p>
        </w:tc>
      </w:tr>
      <w:tr w:rsidR="00707663" w:rsidRPr="00124B21" w14:paraId="222DBFC8" w14:textId="77777777" w:rsidTr="0091159B">
        <w:trPr>
          <w:trHeight w:hRule="exact" w:val="36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1E40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9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2BA2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7AA0A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130059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3171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1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B776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6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E3A4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1 (0.003)</w:t>
            </w:r>
          </w:p>
        </w:tc>
      </w:tr>
      <w:tr w:rsidR="00707663" w:rsidRPr="00124B21" w14:paraId="010297F4" w14:textId="77777777" w:rsidTr="0091159B">
        <w:trPr>
          <w:trHeight w:hRule="exact" w:val="36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30DC8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49F59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4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21689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3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773B1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9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E12AF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1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FA50F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0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BEFFD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9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</w:tr>
      <w:tr w:rsidR="00707663" w:rsidRPr="00124B21" w14:paraId="3389ECA0" w14:textId="77777777" w:rsidTr="0091159B">
        <w:trPr>
          <w:trHeight w:hRule="exact" w:val="36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C135A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F47E1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0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53C0F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26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DE391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 (0.026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FFC87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0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7B27D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6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75163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1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</w:tr>
      <w:tr w:rsidR="00707663" w:rsidRPr="00124B21" w14:paraId="3E62D144" w14:textId="77777777" w:rsidTr="0091159B">
        <w:trPr>
          <w:trHeight w:hRule="exact" w:val="36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78FAB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F5FEC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3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FC18A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0BF0C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3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E091F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5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0DB54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4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B0319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4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</w:tr>
      <w:tr w:rsidR="00707663" w:rsidRPr="00124B21" w14:paraId="1C77221A" w14:textId="77777777" w:rsidTr="0091159B">
        <w:trPr>
          <w:trHeight w:hRule="exact" w:val="36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2E8DB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BFA84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3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67596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2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A0150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2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143C9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46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25B2C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08912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4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</w:tr>
      <w:tr w:rsidR="00707663" w:rsidRPr="00124B21" w14:paraId="6CC3C9E3" w14:textId="77777777" w:rsidTr="0091159B">
        <w:trPr>
          <w:trHeight w:hRule="exact" w:val="36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3F984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80E07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2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EEA8D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46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8EC0D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9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49DD7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82955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66EC2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46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</w:tr>
      <w:tr w:rsidR="00707663" w:rsidRPr="00124B21" w14:paraId="130CCF47" w14:textId="77777777" w:rsidTr="0091159B">
        <w:trPr>
          <w:trHeight w:hRule="exact" w:val="36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4F942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B331D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7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4CD15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26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C6788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 (0.518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CC27F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4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E3FCD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3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2881E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6 (0.001)</w:t>
            </w:r>
          </w:p>
        </w:tc>
      </w:tr>
      <w:tr w:rsidR="00707663" w:rsidRPr="00124B21" w14:paraId="52A3536B" w14:textId="77777777" w:rsidTr="0091159B">
        <w:trPr>
          <w:trHeight w:hRule="exact" w:val="36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88B3E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2A90F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7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C6EB4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36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FC975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2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04DB8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2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258DF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7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8495D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 (0.416)</w:t>
            </w:r>
          </w:p>
        </w:tc>
      </w:tr>
      <w:tr w:rsidR="00707663" w:rsidRPr="00124B21" w14:paraId="7DF289FA" w14:textId="77777777" w:rsidTr="0091159B">
        <w:trPr>
          <w:trHeight w:hRule="exact" w:val="36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41985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3E181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0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ED1B4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3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FB6F1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5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9F924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3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7BFC2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3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43BAF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8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</w:tr>
      <w:tr w:rsidR="00707663" w:rsidRPr="00124B21" w14:paraId="062DA2D4" w14:textId="77777777" w:rsidTr="0091159B">
        <w:trPr>
          <w:trHeight w:hRule="exact" w:val="36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4411E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2FB22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66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91C06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4CF66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9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53EE4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A8B91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9123E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4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</w:tr>
      <w:tr w:rsidR="00707663" w:rsidRPr="00124B21" w14:paraId="229856C9" w14:textId="77777777" w:rsidTr="0091159B">
        <w:trPr>
          <w:trHeight w:hRule="exact" w:val="36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C4B60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469BA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90C31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584F3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2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A2D41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6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6DB52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4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8C848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4 (0.217)</w:t>
            </w:r>
          </w:p>
        </w:tc>
      </w:tr>
      <w:tr w:rsidR="00707663" w:rsidRPr="00124B21" w14:paraId="34264AE3" w14:textId="77777777" w:rsidTr="0091159B">
        <w:trPr>
          <w:trHeight w:hRule="exact" w:val="36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634AF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00B59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5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00CC7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7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71804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1 (0.188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136AE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8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B9A43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4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9C925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4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</w:tr>
      <w:tr w:rsidR="00707663" w:rsidRPr="00124B21" w14:paraId="5D22A84E" w14:textId="77777777" w:rsidTr="0091159B">
        <w:trPr>
          <w:trHeight w:hRule="exact" w:val="360"/>
        </w:trPr>
        <w:tc>
          <w:tcPr>
            <w:tcW w:w="10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3B404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1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EDD737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3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664A0B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5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338BDE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8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89B7DC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5F68A3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3DF667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07663" w:rsidRPr="00124B21" w14:paraId="36FF15F9" w14:textId="77777777" w:rsidTr="0091159B">
        <w:trPr>
          <w:trHeight w:hRule="exact" w:val="360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F9ED7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9D642A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1872BA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5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630BF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8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lt;0.00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B8EDCB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877FDB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40B8D1" w14:textId="77777777" w:rsidR="00707663" w:rsidRPr="00124B21" w:rsidRDefault="00707663" w:rsidP="00911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2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</w:tbl>
    <w:p w14:paraId="72FAC899" w14:textId="57A40B13" w:rsidR="00707663" w:rsidRDefault="00707663" w:rsidP="00707663">
      <w:pPr>
        <w:spacing w:after="0" w:line="480" w:lineRule="auto"/>
        <w:jc w:val="both"/>
      </w:pPr>
      <w:r w:rsidRPr="002348BF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Strength of correlation indicated by Pearson’s correlation coefficients among respiratory metrics including </w:t>
      </w:r>
      <w:r w:rsidRPr="002348BF">
        <w:rPr>
          <w:rFonts w:ascii="Times New Roman" w:eastAsia="Times New Roman" w:hAnsi="Times New Roman" w:cs="Times New Roman"/>
          <w:sz w:val="24"/>
          <w:szCs w:val="24"/>
        </w:rPr>
        <w:t xml:space="preserve">bER, </w:t>
      </w:r>
      <w:r w:rsidRPr="002348BF">
        <w:rPr>
          <w:rFonts w:ascii="Times New Roman" w:eastAsia="Times New Roman" w:hAnsi="Times New Roman" w:cs="Times New Roman"/>
          <w:sz w:val="24"/>
          <w:szCs w:val="24"/>
        </w:rPr>
        <w:sym w:font="Symbol" w:char="0044"/>
      </w:r>
      <w:r w:rsidRPr="002348BF">
        <w:rPr>
          <w:rFonts w:ascii="Times New Roman" w:eastAsia="Times New Roman" w:hAnsi="Times New Roman" w:cs="Times New Roman"/>
          <w:sz w:val="24"/>
          <w:szCs w:val="24"/>
        </w:rPr>
        <w:t>PO</w:t>
      </w:r>
      <w:r w:rsidRPr="002348BF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2348BF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2348BF">
        <w:rPr>
          <w:rFonts w:ascii="Times New Roman" w:eastAsia="Times New Roman" w:hAnsi="Times New Roman" w:cs="Times New Roman"/>
          <w:sz w:val="24"/>
          <w:szCs w:val="24"/>
        </w:rPr>
        <w:sym w:font="Symbol" w:char="0044"/>
      </w:r>
      <w:r w:rsidRPr="002348BF">
        <w:rPr>
          <w:rFonts w:ascii="Times New Roman" w:eastAsia="Times New Roman" w:hAnsi="Times New Roman" w:cs="Times New Roman"/>
          <w:sz w:val="24"/>
          <w:szCs w:val="24"/>
        </w:rPr>
        <w:t>PCO</w:t>
      </w:r>
      <w:r w:rsidRPr="002348BF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2348BF">
        <w:rPr>
          <w:rFonts w:ascii="Times New Roman" w:eastAsia="Times New Roman" w:hAnsi="Times New Roman" w:cs="Times New Roman"/>
          <w:sz w:val="24"/>
          <w:szCs w:val="24"/>
        </w:rPr>
        <w:t xml:space="preserve"> in all subjects who participated in TCD sessions (n=13), and those who participated in MRI sessions (n=20).</w:t>
      </w:r>
    </w:p>
    <w:p w14:paraId="1D9152A8" w14:textId="77777777" w:rsidR="00605B74" w:rsidRDefault="00605B74"/>
    <w:sectPr w:rsidR="00605B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07663"/>
    <w:rsid w:val="001F5D6B"/>
    <w:rsid w:val="00605B74"/>
    <w:rsid w:val="00707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E577E"/>
  <w15:chartTrackingRefBased/>
  <w15:docId w15:val="{2E3DF44F-AE01-4DAB-97BE-74D5FCDEC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6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9-05T13:07:00Z</dcterms:created>
  <dcterms:modified xsi:type="dcterms:W3CDTF">2020-09-05T13:08:00Z</dcterms:modified>
</cp:coreProperties>
</file>